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8A4C5" w14:textId="70AF2E97" w:rsidR="00F044D8" w:rsidRPr="00336A13" w:rsidRDefault="00171579" w:rsidP="00C906BC">
      <w:pPr>
        <w:suppressLineNumbers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B2F74">
        <w:rPr>
          <w:rFonts w:ascii="Times New Roman" w:hAnsi="Times New Roman" w:cs="Times New Roman"/>
          <w:sz w:val="24"/>
          <w:szCs w:val="24"/>
        </w:rPr>
        <w:t>Figures</w:t>
      </w:r>
      <w:r w:rsidR="007D4155">
        <w:rPr>
          <w:rFonts w:ascii="Times New Roman" w:hAnsi="Times New Roman" w:cs="Times New Roman"/>
          <w:sz w:val="24"/>
          <w:szCs w:val="24"/>
        </w:rPr>
        <w:t xml:space="preserve"> (S1 File)</w:t>
      </w:r>
    </w:p>
    <w:p w14:paraId="4CE5C76C" w14:textId="77777777" w:rsidR="00F044D8" w:rsidRPr="00336A13" w:rsidRDefault="00F044D8" w:rsidP="00C906BC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14:paraId="2AB51AB8" w14:textId="753CE840" w:rsidR="00D05207" w:rsidRPr="00336A13" w:rsidRDefault="00485F05" w:rsidP="00C906BC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FC4E9D">
        <w:rPr>
          <w:rFonts w:eastAsia="Times New Roman" w:cstheme="minorHAnsi"/>
          <w:b/>
          <w:color w:val="000033"/>
          <w:sz w:val="24"/>
          <w:szCs w:val="24"/>
        </w:rPr>
        <w:t xml:space="preserve">Physiological Status Drives Metabolic Rate in Mediterranean Geckos Infected with </w:t>
      </w:r>
      <w:proofErr w:type="spellStart"/>
      <w:r w:rsidRPr="00FC4E9D">
        <w:rPr>
          <w:rFonts w:eastAsia="Times New Roman" w:cstheme="minorHAnsi"/>
          <w:b/>
          <w:color w:val="000033"/>
          <w:sz w:val="24"/>
          <w:szCs w:val="24"/>
        </w:rPr>
        <w:t>Pentastomes</w:t>
      </w:r>
      <w:proofErr w:type="spellEnd"/>
      <w:r>
        <w:rPr>
          <w:rFonts w:ascii="Verdana" w:eastAsia="Times New Roman" w:hAnsi="Verdana" w:cs="Times New Roman"/>
          <w:color w:val="000033"/>
          <w:sz w:val="17"/>
          <w:szCs w:val="17"/>
        </w:rPr>
        <w:t xml:space="preserve"> </w:t>
      </w:r>
    </w:p>
    <w:p w14:paraId="00CEC057" w14:textId="77777777" w:rsidR="00D05207" w:rsidRPr="00336A13" w:rsidRDefault="00D05207" w:rsidP="00C906B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0221698" w14:textId="63B8BB8C" w:rsidR="00D05207" w:rsidRPr="00CB2F74" w:rsidRDefault="00D05207" w:rsidP="00F044D8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r w:rsidRPr="00CB2F74">
        <w:rPr>
          <w:rFonts w:ascii="Times New Roman" w:hAnsi="Times New Roman" w:cs="Times New Roman"/>
          <w:sz w:val="24"/>
          <w:szCs w:val="24"/>
        </w:rPr>
        <w:t>I</w:t>
      </w:r>
      <w:r w:rsidR="00CB2F74" w:rsidRPr="00CB2F74">
        <w:rPr>
          <w:rFonts w:ascii="Times New Roman" w:hAnsi="Times New Roman" w:cs="Times New Roman"/>
          <w:sz w:val="24"/>
          <w:szCs w:val="24"/>
        </w:rPr>
        <w:t>sabel</w:t>
      </w:r>
      <w:r w:rsidRPr="00CB2F74">
        <w:rPr>
          <w:rFonts w:ascii="Times New Roman" w:hAnsi="Times New Roman" w:cs="Times New Roman"/>
          <w:sz w:val="24"/>
          <w:szCs w:val="24"/>
        </w:rPr>
        <w:t>. C. Caballero</w:t>
      </w:r>
      <w:r w:rsidR="00F044D8" w:rsidRPr="00CB2F7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2F74">
        <w:rPr>
          <w:rFonts w:ascii="Times New Roman" w:hAnsi="Times New Roman" w:cs="Times New Roman"/>
          <w:sz w:val="24"/>
          <w:szCs w:val="24"/>
        </w:rPr>
        <w:t>, A</w:t>
      </w:r>
      <w:r w:rsidR="00CB2F74" w:rsidRPr="00CB2F74">
        <w:rPr>
          <w:rFonts w:ascii="Times New Roman" w:hAnsi="Times New Roman" w:cs="Times New Roman"/>
          <w:sz w:val="24"/>
          <w:szCs w:val="24"/>
        </w:rPr>
        <w:t xml:space="preserve">ndrew J. </w:t>
      </w:r>
      <w:proofErr w:type="spellStart"/>
      <w:r w:rsidR="00CB2F74" w:rsidRPr="00CB2F74">
        <w:rPr>
          <w:rFonts w:ascii="Times New Roman" w:hAnsi="Times New Roman" w:cs="Times New Roman"/>
          <w:sz w:val="24"/>
          <w:szCs w:val="24"/>
        </w:rPr>
        <w:t>Sakla</w:t>
      </w:r>
      <w:proofErr w:type="spellEnd"/>
      <w:r w:rsidR="00CB2F74" w:rsidRPr="00CB2F74">
        <w:rPr>
          <w:rFonts w:ascii="Times New Roman" w:hAnsi="Times New Roman" w:cs="Times New Roman"/>
          <w:sz w:val="24"/>
          <w:szCs w:val="24"/>
        </w:rPr>
        <w:t>, Jillian</w:t>
      </w:r>
      <w:r w:rsidR="00CB2F74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="00CB2F74">
        <w:rPr>
          <w:rFonts w:ascii="Times New Roman" w:hAnsi="Times New Roman" w:cs="Times New Roman"/>
          <w:sz w:val="24"/>
          <w:szCs w:val="24"/>
        </w:rPr>
        <w:t>Detwiler</w:t>
      </w:r>
      <w:proofErr w:type="spellEnd"/>
      <w:r w:rsidR="00CB2F74">
        <w:rPr>
          <w:rFonts w:ascii="Times New Roman" w:hAnsi="Times New Roman" w:cs="Times New Roman"/>
          <w:sz w:val="24"/>
          <w:szCs w:val="24"/>
        </w:rPr>
        <w:t>, Marion Le Gall, Spencer</w:t>
      </w:r>
      <w:r w:rsidRPr="00CB2F74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CB2F74">
        <w:rPr>
          <w:rFonts w:ascii="Times New Roman" w:hAnsi="Times New Roman" w:cs="Times New Roman"/>
          <w:sz w:val="24"/>
          <w:szCs w:val="24"/>
        </w:rPr>
        <w:t>Behmer</w:t>
      </w:r>
      <w:proofErr w:type="spellEnd"/>
      <w:r w:rsidRPr="00CB2F74">
        <w:rPr>
          <w:rFonts w:ascii="Times New Roman" w:hAnsi="Times New Roman" w:cs="Times New Roman"/>
          <w:sz w:val="24"/>
          <w:szCs w:val="24"/>
        </w:rPr>
        <w:t>, C</w:t>
      </w:r>
      <w:r w:rsidR="00CB2F74">
        <w:rPr>
          <w:rFonts w:ascii="Times New Roman" w:hAnsi="Times New Roman" w:cs="Times New Roman"/>
          <w:sz w:val="24"/>
          <w:szCs w:val="24"/>
        </w:rPr>
        <w:t>harles</w:t>
      </w:r>
      <w:r w:rsidRPr="00CB2F74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Pr="00CB2F74">
        <w:rPr>
          <w:rFonts w:ascii="Times New Roman" w:hAnsi="Times New Roman" w:cs="Times New Roman"/>
          <w:sz w:val="24"/>
          <w:szCs w:val="24"/>
        </w:rPr>
        <w:t>Criscione</w:t>
      </w:r>
      <w:proofErr w:type="spellEnd"/>
    </w:p>
    <w:p w14:paraId="36C9837C" w14:textId="77777777" w:rsidR="00D05207" w:rsidRPr="00CB2F74" w:rsidRDefault="00D05207" w:rsidP="00C906B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6879D24" w14:textId="77777777" w:rsidR="00D05207" w:rsidRPr="00CB2F74" w:rsidRDefault="00D05207" w:rsidP="00C906B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BDD2C35" w14:textId="638BB4A5" w:rsidR="00D05207" w:rsidRPr="00CB2F74" w:rsidRDefault="00D05207" w:rsidP="00C906BC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r w:rsidRPr="00CB2F74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9" w:history="1">
        <w:r w:rsidR="00932F36" w:rsidRPr="00E01634">
          <w:rPr>
            <w:rStyle w:val="Hyperlink"/>
            <w:rFonts w:ascii="Times New Roman" w:hAnsi="Times New Roman" w:cs="Times New Roman"/>
            <w:sz w:val="24"/>
            <w:szCs w:val="24"/>
          </w:rPr>
          <w:t>icabal@tamu.edu</w:t>
        </w:r>
      </w:hyperlink>
      <w:r w:rsidR="00CB2F74" w:rsidRPr="00E01634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="00CB2F74" w:rsidRPr="00E0163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ICC)</w:t>
      </w:r>
    </w:p>
    <w:p w14:paraId="1EF5E9DD" w14:textId="77777777" w:rsidR="00D05207" w:rsidRPr="00E01634" w:rsidRDefault="00D05207" w:rsidP="00C906BC">
      <w:pPr>
        <w:suppressLineNumbers/>
        <w:rPr>
          <w:rFonts w:ascii="Times New Roman" w:hAnsi="Times New Roman" w:cs="Times New Roman"/>
        </w:rPr>
      </w:pPr>
      <w:r w:rsidRPr="00E01634">
        <w:rPr>
          <w:rFonts w:ascii="Times New Roman" w:hAnsi="Times New Roman" w:cs="Times New Roman"/>
        </w:rPr>
        <w:br w:type="page"/>
      </w:r>
    </w:p>
    <w:p w14:paraId="5B197975" w14:textId="77777777" w:rsidR="006352BC" w:rsidRPr="00CB2F74" w:rsidRDefault="006352BC" w:rsidP="006352BC">
      <w:pPr>
        <w:rPr>
          <w:rFonts w:ascii="Times New Roman" w:hAnsi="Times New Roman" w:cs="Times New Roman"/>
          <w:b/>
        </w:rPr>
        <w:sectPr w:rsidR="006352BC" w:rsidRPr="00CB2F74" w:rsidSect="00BF7B46">
          <w:footerReference w:type="default" r:id="rId10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4A9E3C34" w14:textId="5CB60D67" w:rsidR="00D05207" w:rsidRDefault="008F32B3" w:rsidP="007D0891">
      <w:pPr>
        <w:suppressLineNumbers/>
        <w:spacing w:line="360" w:lineRule="auto"/>
        <w:rPr>
          <w:rFonts w:ascii="Times New Roman" w:hAnsi="Times New Roman" w:cs="Times New Roman"/>
        </w:rPr>
      </w:pPr>
      <w:r w:rsidRPr="00953B0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04C7D83B" wp14:editId="13FD13B8">
            <wp:simplePos x="0" y="0"/>
            <wp:positionH relativeFrom="column">
              <wp:posOffset>1133475</wp:posOffset>
            </wp:positionH>
            <wp:positionV relativeFrom="paragraph">
              <wp:posOffset>1873250</wp:posOffset>
            </wp:positionV>
            <wp:extent cx="5814060" cy="393192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-FigS1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09" t="13782" r="1923" b="3205"/>
                    <a:stretch/>
                  </pic:blipFill>
                  <pic:spPr bwMode="auto">
                    <a:xfrm>
                      <a:off x="0" y="0"/>
                      <a:ext cx="5814060" cy="3931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C21">
        <w:rPr>
          <w:rFonts w:ascii="Times New Roman" w:hAnsi="Times New Roman" w:cs="Times New Roman"/>
          <w:b/>
          <w:sz w:val="24"/>
          <w:szCs w:val="24"/>
        </w:rPr>
        <w:t>Fig</w:t>
      </w:r>
      <w:r w:rsidR="00DD0612">
        <w:rPr>
          <w:rFonts w:ascii="Times New Roman" w:hAnsi="Times New Roman" w:cs="Times New Roman"/>
          <w:b/>
          <w:sz w:val="24"/>
          <w:szCs w:val="24"/>
        </w:rPr>
        <w:t xml:space="preserve">ure </w:t>
      </w:r>
      <w:proofErr w:type="gramStart"/>
      <w:r w:rsidR="00DD0612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DD0612">
        <w:rPr>
          <w:rFonts w:ascii="Times New Roman" w:hAnsi="Times New Roman" w:cs="Times New Roman"/>
          <w:b/>
          <w:sz w:val="24"/>
          <w:szCs w:val="24"/>
        </w:rPr>
        <w:t xml:space="preserve"> in S1 File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 w:rsidR="008C461D" w:rsidRPr="008C461D">
        <w:rPr>
          <w:rFonts w:ascii="Times New Roman" w:hAnsi="Times New Roman" w:cs="Times New Roman"/>
          <w:b/>
          <w:sz w:val="24"/>
          <w:szCs w:val="24"/>
        </w:rPr>
        <w:t>Parametrization of the decline of VCO</w:t>
      </w:r>
      <w:r w:rsidR="008C461D" w:rsidRPr="008C461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C461D" w:rsidRPr="008C461D">
        <w:rPr>
          <w:rFonts w:ascii="Times New Roman" w:hAnsi="Times New Roman" w:cs="Times New Roman"/>
          <w:b/>
          <w:sz w:val="24"/>
          <w:szCs w:val="24"/>
        </w:rPr>
        <w:t xml:space="preserve"> production</w:t>
      </w:r>
      <w:r w:rsidR="008C461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C461D">
        <w:rPr>
          <w:rFonts w:ascii="Times New Roman" w:hAnsi="Times New Roman" w:cs="Times New Roman"/>
          <w:sz w:val="24"/>
          <w:szCs w:val="24"/>
        </w:rPr>
        <w:t xml:space="preserve"> This p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arametrization </w:t>
      </w:r>
      <w:r w:rsidR="008C461D">
        <w:rPr>
          <w:rFonts w:ascii="Times New Roman" w:hAnsi="Times New Roman" w:cs="Times New Roman"/>
          <w:sz w:val="24"/>
          <w:szCs w:val="24"/>
        </w:rPr>
        <w:t xml:space="preserve">was carried out 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in </w:t>
      </w:r>
      <w:r w:rsidR="00122AB4" w:rsidRPr="00953B0A">
        <w:rPr>
          <w:rFonts w:ascii="Times New Roman" w:hAnsi="Times New Roman" w:cs="Times New Roman"/>
          <w:sz w:val="24"/>
          <w:szCs w:val="24"/>
        </w:rPr>
        <w:t xml:space="preserve">recently active </w:t>
      </w:r>
      <w:r w:rsidR="00611072" w:rsidRPr="00953B0A">
        <w:rPr>
          <w:rFonts w:ascii="Times New Roman" w:hAnsi="Times New Roman" w:cs="Times New Roman"/>
          <w:sz w:val="24"/>
          <w:szCs w:val="24"/>
        </w:rPr>
        <w:t xml:space="preserve">Mediterranean </w:t>
      </w:r>
      <w:r w:rsidR="00D05207" w:rsidRPr="00953B0A">
        <w:rPr>
          <w:rFonts w:ascii="Times New Roman" w:hAnsi="Times New Roman" w:cs="Times New Roman"/>
          <w:sz w:val="24"/>
          <w:szCs w:val="24"/>
        </w:rPr>
        <w:t>geckos</w:t>
      </w:r>
      <w:r w:rsidR="008C461D">
        <w:rPr>
          <w:rFonts w:ascii="Times New Roman" w:hAnsi="Times New Roman" w:cs="Times New Roman"/>
          <w:sz w:val="24"/>
          <w:szCs w:val="24"/>
        </w:rPr>
        <w:t>,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by Chi-square curve fitting</w:t>
      </w:r>
      <w:r w:rsidR="006A6807" w:rsidRPr="00953B0A">
        <w:rPr>
          <w:rFonts w:ascii="Times New Roman" w:hAnsi="Times New Roman" w:cs="Times New Roman"/>
          <w:sz w:val="24"/>
          <w:szCs w:val="24"/>
        </w:rPr>
        <w:t xml:space="preserve"> from a random gecko host</w:t>
      </w:r>
      <w:r w:rsidR="004470A6" w:rsidRPr="00953B0A">
        <w:rPr>
          <w:rFonts w:ascii="Times New Roman" w:hAnsi="Times New Roman" w:cs="Times New Roman"/>
          <w:sz w:val="24"/>
          <w:szCs w:val="24"/>
        </w:rPr>
        <w:t xml:space="preserve"> (the black curve shows the </w:t>
      </w:r>
      <w:proofErr w:type="spellStart"/>
      <w:r w:rsidR="004470A6" w:rsidRPr="00953B0A">
        <w:rPr>
          <w:rFonts w:ascii="Times New Roman" w:hAnsi="Times New Roman" w:cs="Times New Roman"/>
          <w:sz w:val="24"/>
          <w:szCs w:val="24"/>
        </w:rPr>
        <w:t>respirometry</w:t>
      </w:r>
      <w:proofErr w:type="spellEnd"/>
      <w:r w:rsidR="004470A6" w:rsidRPr="00953B0A">
        <w:rPr>
          <w:rFonts w:ascii="Times New Roman" w:hAnsi="Times New Roman" w:cs="Times New Roman"/>
          <w:sz w:val="24"/>
          <w:szCs w:val="24"/>
        </w:rPr>
        <w:t xml:space="preserve"> data points)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. </w:t>
      </w:r>
      <w:r w:rsidR="000F67BE" w:rsidRPr="00953B0A">
        <w:rPr>
          <w:rFonts w:ascii="Times New Roman" w:hAnsi="Times New Roman" w:cs="Times New Roman"/>
          <w:sz w:val="24"/>
          <w:szCs w:val="24"/>
        </w:rPr>
        <w:t xml:space="preserve"> </w:t>
      </w:r>
      <w:r w:rsidR="00D05207" w:rsidRPr="00953B0A">
        <w:rPr>
          <w:rFonts w:ascii="Times New Roman" w:hAnsi="Times New Roman" w:cs="Times New Roman"/>
          <w:sz w:val="24"/>
          <w:szCs w:val="24"/>
        </w:rPr>
        <w:t>A curve was fitted to the data</w:t>
      </w:r>
      <w:r w:rsidR="004470A6" w:rsidRPr="00953B0A">
        <w:rPr>
          <w:rFonts w:ascii="Times New Roman" w:hAnsi="Times New Roman" w:cs="Times New Roman"/>
          <w:sz w:val="24"/>
          <w:szCs w:val="24"/>
        </w:rPr>
        <w:t xml:space="preserve"> (</w:t>
      </w:r>
      <w:r w:rsidR="00122AB4" w:rsidRPr="00953B0A">
        <w:rPr>
          <w:rFonts w:ascii="Times New Roman" w:hAnsi="Times New Roman" w:cs="Times New Roman"/>
          <w:sz w:val="24"/>
          <w:szCs w:val="24"/>
        </w:rPr>
        <w:t>shown as the</w:t>
      </w:r>
      <w:r w:rsidR="004470A6" w:rsidRPr="00953B0A">
        <w:rPr>
          <w:rFonts w:ascii="Times New Roman" w:hAnsi="Times New Roman" w:cs="Times New Roman"/>
          <w:sz w:val="24"/>
          <w:szCs w:val="24"/>
        </w:rPr>
        <w:t xml:space="preserve"> red</w:t>
      </w:r>
      <w:r w:rsidR="00122AB4" w:rsidRPr="00953B0A">
        <w:rPr>
          <w:rFonts w:ascii="Times New Roman" w:hAnsi="Times New Roman" w:cs="Times New Roman"/>
          <w:sz w:val="24"/>
          <w:szCs w:val="24"/>
        </w:rPr>
        <w:t xml:space="preserve"> line</w:t>
      </w:r>
      <w:r w:rsidR="004470A6" w:rsidRPr="00953B0A">
        <w:rPr>
          <w:rFonts w:ascii="Times New Roman" w:hAnsi="Times New Roman" w:cs="Times New Roman"/>
          <w:sz w:val="24"/>
          <w:szCs w:val="24"/>
        </w:rPr>
        <w:t>)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using a function with three terms that described three phases of the decline in VCO</w:t>
      </w:r>
      <w:r w:rsidR="00D05207" w:rsidRPr="00953B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since the maximum.  The initial phase starts after the maximum VCO</w:t>
      </w:r>
      <w:r w:rsidR="00D05207" w:rsidRPr="00953B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and is described by a Gaussian function with the parameters 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>p</w:t>
      </w:r>
      <w:r w:rsidR="00D05207" w:rsidRPr="00953B0A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(the amount of VCO</w:t>
      </w:r>
      <w:r w:rsidR="00D05207" w:rsidRPr="00953B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in the initial phase) and 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>p</w:t>
      </w:r>
      <w:r w:rsidR="00D05207" w:rsidRPr="00953B0A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5207" w:rsidRPr="00953B0A">
        <w:rPr>
          <w:rFonts w:ascii="Times New Roman" w:hAnsi="Times New Roman" w:cs="Times New Roman"/>
          <w:sz w:val="24"/>
          <w:szCs w:val="24"/>
        </w:rPr>
        <w:t>(time spent in the initial phase).  In the secondary phase VCO</w:t>
      </w:r>
      <w:r w:rsidR="00D05207" w:rsidRPr="00953B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continues to decline, but is described by an exponential function with the parameters 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>p</w:t>
      </w:r>
      <w:r w:rsidR="00D05207" w:rsidRPr="00953B0A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(the amount of VCO</w:t>
      </w:r>
      <w:r w:rsidR="00D05207" w:rsidRPr="00953B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in the secondary phase) and 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>p</w:t>
      </w:r>
      <w:r w:rsidR="00D05207" w:rsidRPr="00953B0A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="00D05207" w:rsidRPr="00953B0A">
        <w:rPr>
          <w:rFonts w:ascii="Times New Roman" w:hAnsi="Times New Roman" w:cs="Times New Roman"/>
          <w:sz w:val="24"/>
          <w:szCs w:val="24"/>
        </w:rPr>
        <w:t xml:space="preserve"> (time spent in the initial phase).  The stationary phase is described by the constant parameter </w:t>
      </w:r>
      <w:r w:rsidR="00D05207" w:rsidRPr="00953B0A">
        <w:rPr>
          <w:rFonts w:ascii="Times New Roman" w:hAnsi="Times New Roman" w:cs="Times New Roman"/>
          <w:i/>
          <w:sz w:val="24"/>
          <w:szCs w:val="24"/>
        </w:rPr>
        <w:t>p</w:t>
      </w:r>
      <w:r w:rsidR="00D05207" w:rsidRPr="00953B0A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D05207" w:rsidRPr="00953B0A">
        <w:rPr>
          <w:rFonts w:ascii="Times New Roman" w:hAnsi="Times New Roman" w:cs="Times New Roman"/>
          <w:sz w:val="24"/>
          <w:szCs w:val="24"/>
        </w:rPr>
        <w:t>.</w:t>
      </w:r>
      <w:r w:rsidR="000F67BE" w:rsidRPr="00953B0A">
        <w:rPr>
          <w:rFonts w:ascii="Times New Roman" w:hAnsi="Times New Roman" w:cs="Times New Roman"/>
          <w:sz w:val="24"/>
          <w:szCs w:val="24"/>
        </w:rPr>
        <w:t xml:space="preserve">  Brackets denote approximate breakpoints for the phases</w:t>
      </w:r>
      <w:r w:rsidR="000F67BE">
        <w:rPr>
          <w:rFonts w:ascii="Times New Roman" w:hAnsi="Times New Roman" w:cs="Times New Roman"/>
        </w:rPr>
        <w:t>.</w:t>
      </w:r>
    </w:p>
    <w:p w14:paraId="2D298051" w14:textId="3FDABC66" w:rsidR="008C461D" w:rsidRDefault="004C7C21" w:rsidP="00695D1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D0612">
        <w:rPr>
          <w:rFonts w:ascii="Times New Roman" w:hAnsi="Times New Roman" w:cs="Times New Roman"/>
          <w:b/>
          <w:sz w:val="24"/>
          <w:szCs w:val="24"/>
        </w:rPr>
        <w:t>ure B in S1 File</w:t>
      </w:r>
      <w:r w:rsidR="00A11FCE" w:rsidRPr="008C461D">
        <w:rPr>
          <w:rFonts w:ascii="Times New Roman" w:hAnsi="Times New Roman" w:cs="Times New Roman"/>
          <w:b/>
          <w:sz w:val="24"/>
          <w:szCs w:val="24"/>
        </w:rPr>
        <w:t>.</w:t>
      </w:r>
      <w:r w:rsidR="009C5219" w:rsidRPr="008C46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3808" w:rsidRPr="008C46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461D" w:rsidRPr="008C461D">
        <w:rPr>
          <w:rFonts w:ascii="Times New Roman" w:hAnsi="Times New Roman" w:cs="Times New Roman"/>
          <w:b/>
          <w:sz w:val="24"/>
          <w:szCs w:val="24"/>
        </w:rPr>
        <w:t xml:space="preserve">Observed </w:t>
      </w:r>
      <w:proofErr w:type="spellStart"/>
      <w:r w:rsidR="008C461D" w:rsidRPr="008C461D">
        <w:rPr>
          <w:rFonts w:ascii="Times New Roman" w:hAnsi="Times New Roman" w:cs="Times New Roman"/>
          <w:b/>
          <w:sz w:val="24"/>
          <w:szCs w:val="24"/>
        </w:rPr>
        <w:t>pentastome</w:t>
      </w:r>
      <w:proofErr w:type="spellEnd"/>
      <w:r w:rsidR="008C461D" w:rsidRPr="008C461D">
        <w:rPr>
          <w:rFonts w:ascii="Times New Roman" w:hAnsi="Times New Roman" w:cs="Times New Roman"/>
          <w:b/>
          <w:sz w:val="24"/>
          <w:szCs w:val="24"/>
        </w:rPr>
        <w:t xml:space="preserve"> frequency distributions among rested geckos and recently active geckos</w:t>
      </w:r>
      <w:r w:rsidR="008C461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3787B38" w14:textId="084165D8" w:rsidR="00D05207" w:rsidRPr="002E5049" w:rsidRDefault="008C461D" w:rsidP="00695D1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ntast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equency distributions</w:t>
      </w:r>
      <w:r w:rsidR="005A5F22" w:rsidRPr="002E5049">
        <w:rPr>
          <w:rFonts w:ascii="Times New Roman" w:hAnsi="Times New Roman" w:cs="Times New Roman"/>
          <w:sz w:val="24"/>
          <w:szCs w:val="24"/>
        </w:rPr>
        <w:t xml:space="preserve"> among </w:t>
      </w:r>
      <w:r w:rsidR="00611072" w:rsidRPr="002E5049">
        <w:rPr>
          <w:rFonts w:ascii="Times New Roman" w:hAnsi="Times New Roman" w:cs="Times New Roman"/>
          <w:sz w:val="24"/>
          <w:szCs w:val="24"/>
        </w:rPr>
        <w:t>Mediterranean geckos</w:t>
      </w:r>
      <w:r w:rsidR="006E218E" w:rsidRPr="002E5049">
        <w:rPr>
          <w:rFonts w:ascii="Times New Roman" w:hAnsi="Times New Roman" w:cs="Times New Roman"/>
          <w:sz w:val="24"/>
          <w:szCs w:val="24"/>
        </w:rPr>
        <w:t xml:space="preserve"> included</w:t>
      </w:r>
      <w:r w:rsidR="000F67BE" w:rsidRPr="002E5049">
        <w:rPr>
          <w:rFonts w:ascii="Times New Roman" w:hAnsi="Times New Roman" w:cs="Times New Roman"/>
          <w:sz w:val="24"/>
          <w:szCs w:val="24"/>
        </w:rPr>
        <w:t xml:space="preserve"> in</w:t>
      </w:r>
      <w:r w:rsidR="00611072" w:rsidRPr="002E5049">
        <w:rPr>
          <w:rFonts w:ascii="Times New Roman" w:hAnsi="Times New Roman" w:cs="Times New Roman"/>
          <w:sz w:val="24"/>
          <w:szCs w:val="24"/>
        </w:rPr>
        <w:t xml:space="preserve"> (a) the </w:t>
      </w:r>
      <w:r w:rsidR="00122AB4" w:rsidRPr="002E5049">
        <w:rPr>
          <w:rFonts w:ascii="Times New Roman" w:hAnsi="Times New Roman" w:cs="Times New Roman"/>
          <w:sz w:val="24"/>
          <w:szCs w:val="24"/>
        </w:rPr>
        <w:t>rested gecko experiment</w:t>
      </w:r>
      <w:r w:rsidR="00D005BD" w:rsidRPr="002E5049">
        <w:rPr>
          <w:rFonts w:ascii="Times New Roman" w:hAnsi="Times New Roman" w:cs="Times New Roman"/>
          <w:sz w:val="24"/>
          <w:szCs w:val="24"/>
        </w:rPr>
        <w:t xml:space="preserve"> (2012), and</w:t>
      </w:r>
      <w:r w:rsidR="00611072" w:rsidRPr="002E5049">
        <w:rPr>
          <w:rFonts w:ascii="Times New Roman" w:hAnsi="Times New Roman" w:cs="Times New Roman"/>
          <w:sz w:val="24"/>
          <w:szCs w:val="24"/>
        </w:rPr>
        <w:t xml:space="preserve"> (b) </w:t>
      </w:r>
      <w:r w:rsidR="000F67BE" w:rsidRPr="002E5049">
        <w:rPr>
          <w:rFonts w:ascii="Times New Roman" w:hAnsi="Times New Roman" w:cs="Times New Roman"/>
          <w:sz w:val="24"/>
          <w:szCs w:val="24"/>
        </w:rPr>
        <w:t xml:space="preserve">the </w:t>
      </w:r>
      <w:r w:rsidR="00122AB4" w:rsidRPr="002E5049">
        <w:rPr>
          <w:rFonts w:ascii="Times New Roman" w:hAnsi="Times New Roman" w:cs="Times New Roman"/>
          <w:sz w:val="24"/>
          <w:szCs w:val="24"/>
        </w:rPr>
        <w:t>recently active</w:t>
      </w:r>
      <w:r w:rsidR="000F67BE" w:rsidRPr="002E5049">
        <w:rPr>
          <w:rFonts w:ascii="Times New Roman" w:hAnsi="Times New Roman" w:cs="Times New Roman"/>
          <w:sz w:val="24"/>
          <w:szCs w:val="24"/>
        </w:rPr>
        <w:t xml:space="preserve"> gecko</w:t>
      </w:r>
      <w:r w:rsidR="00122AB4" w:rsidRPr="002E5049">
        <w:rPr>
          <w:rFonts w:ascii="Times New Roman" w:hAnsi="Times New Roman" w:cs="Times New Roman"/>
          <w:sz w:val="24"/>
          <w:szCs w:val="24"/>
        </w:rPr>
        <w:t xml:space="preserve"> experiment</w:t>
      </w:r>
      <w:r w:rsidR="00D005BD" w:rsidRPr="002E5049">
        <w:rPr>
          <w:rFonts w:ascii="Times New Roman" w:hAnsi="Times New Roman" w:cs="Times New Roman"/>
          <w:sz w:val="24"/>
          <w:szCs w:val="24"/>
        </w:rPr>
        <w:t xml:space="preserve"> (2013)</w:t>
      </w:r>
      <w:r w:rsidR="005A5F22" w:rsidRPr="002E504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1BF580" w14:textId="77777777" w:rsidR="00C93068" w:rsidRDefault="00C93068" w:rsidP="00C93068">
      <w:pPr>
        <w:suppressLineNumbers/>
        <w:rPr>
          <w:rFonts w:ascii="Times New Roman" w:hAnsi="Times New Roman" w:cs="Times New Roman"/>
          <w:noProof/>
        </w:rPr>
      </w:pPr>
    </w:p>
    <w:p w14:paraId="3BA60764" w14:textId="618CDC29" w:rsidR="00C93068" w:rsidRPr="0014188B" w:rsidRDefault="00177413" w:rsidP="00590544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F74FE1" wp14:editId="3A1070EA">
            <wp:extent cx="9150849" cy="29260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nsity.2013-rev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56"/>
                    <a:stretch/>
                  </pic:blipFill>
                  <pic:spPr bwMode="auto">
                    <a:xfrm>
                      <a:off x="0" y="0"/>
                      <a:ext cx="9150849" cy="2926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93068" w:rsidRPr="0014188B" w:rsidSect="00BF7B46"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0E41A4" w15:done="0"/>
  <w15:commentEx w15:paraId="7E856FC4" w15:done="0"/>
  <w15:commentEx w15:paraId="601DBF71" w15:done="0"/>
  <w15:commentEx w15:paraId="70463B06" w15:done="0"/>
  <w15:commentEx w15:paraId="51534160" w15:done="0"/>
  <w15:commentEx w15:paraId="01FFE4CF" w15:done="0"/>
  <w15:commentEx w15:paraId="50F98003" w15:done="0"/>
  <w15:commentEx w15:paraId="6091C432" w15:done="0"/>
  <w15:commentEx w15:paraId="42CACE18" w15:done="0"/>
  <w15:commentEx w15:paraId="706DA1FF" w15:done="0"/>
  <w15:commentEx w15:paraId="5DF9EB3A" w15:done="0"/>
  <w15:commentEx w15:paraId="00C43F58" w15:done="0"/>
  <w15:commentEx w15:paraId="3817328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BD5B2" w14:textId="77777777" w:rsidR="00ED12A5" w:rsidRDefault="00ED12A5">
      <w:pPr>
        <w:spacing w:line="240" w:lineRule="auto"/>
      </w:pPr>
      <w:r>
        <w:separator/>
      </w:r>
    </w:p>
  </w:endnote>
  <w:endnote w:type="continuationSeparator" w:id="0">
    <w:p w14:paraId="2A4B414C" w14:textId="77777777" w:rsidR="00ED12A5" w:rsidRDefault="00ED12A5">
      <w:pPr>
        <w:spacing w:line="240" w:lineRule="auto"/>
      </w:pPr>
      <w:r>
        <w:continuationSeparator/>
      </w:r>
    </w:p>
  </w:endnote>
  <w:endnote w:type="continuationNotice" w:id="1">
    <w:p w14:paraId="4E9764C0" w14:textId="77777777" w:rsidR="00ED12A5" w:rsidRDefault="00ED12A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7296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CDA78" w14:textId="77777777" w:rsidR="0093096B" w:rsidRDefault="0093096B">
        <w:pPr>
          <w:pStyle w:val="Footer"/>
          <w:jc w:val="right"/>
        </w:pPr>
        <w:r w:rsidRPr="00AB6EDB">
          <w:rPr>
            <w:rFonts w:ascii="Times New Roman" w:hAnsi="Times New Roman"/>
          </w:rPr>
          <w:fldChar w:fldCharType="begin"/>
        </w:r>
        <w:r w:rsidRPr="00AB6EDB">
          <w:rPr>
            <w:rFonts w:ascii="Times New Roman" w:hAnsi="Times New Roman"/>
          </w:rPr>
          <w:instrText xml:space="preserve"> PAGE   \* MERGEFORMAT </w:instrText>
        </w:r>
        <w:r w:rsidRPr="00AB6EDB">
          <w:rPr>
            <w:rFonts w:ascii="Times New Roman" w:hAnsi="Times New Roman"/>
          </w:rPr>
          <w:fldChar w:fldCharType="separate"/>
        </w:r>
        <w:r w:rsidR="00FC4E9D">
          <w:rPr>
            <w:rFonts w:ascii="Times New Roman" w:hAnsi="Times New Roman"/>
            <w:noProof/>
          </w:rPr>
          <w:t>2</w:t>
        </w:r>
        <w:r w:rsidRPr="00AB6EDB">
          <w:rPr>
            <w:rFonts w:ascii="Times New Roman" w:hAnsi="Times New Roman"/>
            <w:noProof/>
          </w:rPr>
          <w:fldChar w:fldCharType="end"/>
        </w:r>
      </w:p>
    </w:sdtContent>
  </w:sdt>
  <w:p w14:paraId="17661718" w14:textId="77777777" w:rsidR="0093096B" w:rsidRDefault="0093096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8FCF6" w14:textId="77777777" w:rsidR="00ED12A5" w:rsidRDefault="00ED12A5">
      <w:pPr>
        <w:spacing w:line="240" w:lineRule="auto"/>
      </w:pPr>
      <w:r>
        <w:separator/>
      </w:r>
    </w:p>
  </w:footnote>
  <w:footnote w:type="continuationSeparator" w:id="0">
    <w:p w14:paraId="369F234B" w14:textId="77777777" w:rsidR="00ED12A5" w:rsidRDefault="00ED12A5">
      <w:pPr>
        <w:spacing w:line="240" w:lineRule="auto"/>
      </w:pPr>
      <w:r>
        <w:continuationSeparator/>
      </w:r>
    </w:p>
  </w:footnote>
  <w:footnote w:type="continuationNotice" w:id="1">
    <w:p w14:paraId="041AC720" w14:textId="77777777" w:rsidR="00ED12A5" w:rsidRDefault="00ED12A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7386D"/>
    <w:multiLevelType w:val="hybridMultilevel"/>
    <w:tmpl w:val="BFCEC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1E5AAC"/>
    <w:multiLevelType w:val="hybridMultilevel"/>
    <w:tmpl w:val="A0764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722E3"/>
    <w:multiLevelType w:val="hybridMultilevel"/>
    <w:tmpl w:val="534E4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E6866"/>
    <w:multiLevelType w:val="hybridMultilevel"/>
    <w:tmpl w:val="C8EA3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EC4E66"/>
    <w:multiLevelType w:val="hybridMultilevel"/>
    <w:tmpl w:val="7884EAE4"/>
    <w:lvl w:ilvl="0" w:tplc="AF6086E2">
      <w:start w:val="1"/>
      <w:numFmt w:val="decimal"/>
      <w:lvlText w:val="%1-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2C2C6A"/>
    <w:multiLevelType w:val="hybridMultilevel"/>
    <w:tmpl w:val="DABAAEAE"/>
    <w:lvl w:ilvl="0" w:tplc="C478E6D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E9D5872"/>
    <w:multiLevelType w:val="hybridMultilevel"/>
    <w:tmpl w:val="99DE7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6544EC"/>
    <w:multiLevelType w:val="hybridMultilevel"/>
    <w:tmpl w:val="CACC7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on Le Gall">
    <w15:presenceInfo w15:providerId="Windows Live" w15:userId="94bcd6123104da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5207"/>
    <w:rsid w:val="00001387"/>
    <w:rsid w:val="00003408"/>
    <w:rsid w:val="0000754C"/>
    <w:rsid w:val="00023E78"/>
    <w:rsid w:val="00033F66"/>
    <w:rsid w:val="000378F5"/>
    <w:rsid w:val="0004129A"/>
    <w:rsid w:val="00047D7F"/>
    <w:rsid w:val="00047F14"/>
    <w:rsid w:val="000512E0"/>
    <w:rsid w:val="000569F0"/>
    <w:rsid w:val="000624F8"/>
    <w:rsid w:val="000633CF"/>
    <w:rsid w:val="000634E3"/>
    <w:rsid w:val="0006536D"/>
    <w:rsid w:val="00066DA5"/>
    <w:rsid w:val="00072BC2"/>
    <w:rsid w:val="00072F80"/>
    <w:rsid w:val="00076B2C"/>
    <w:rsid w:val="00077C97"/>
    <w:rsid w:val="000836FE"/>
    <w:rsid w:val="00090443"/>
    <w:rsid w:val="00092AD0"/>
    <w:rsid w:val="00093B87"/>
    <w:rsid w:val="00094D07"/>
    <w:rsid w:val="000A2995"/>
    <w:rsid w:val="000A5D03"/>
    <w:rsid w:val="000C6405"/>
    <w:rsid w:val="000D056C"/>
    <w:rsid w:val="000D472E"/>
    <w:rsid w:val="000E291C"/>
    <w:rsid w:val="000E4C64"/>
    <w:rsid w:val="000E7FE8"/>
    <w:rsid w:val="000F33AB"/>
    <w:rsid w:val="000F363D"/>
    <w:rsid w:val="000F507F"/>
    <w:rsid w:val="000F5658"/>
    <w:rsid w:val="000F67BE"/>
    <w:rsid w:val="000F783A"/>
    <w:rsid w:val="001123C6"/>
    <w:rsid w:val="00116532"/>
    <w:rsid w:val="00122551"/>
    <w:rsid w:val="00122AB4"/>
    <w:rsid w:val="00123B83"/>
    <w:rsid w:val="00131914"/>
    <w:rsid w:val="00133820"/>
    <w:rsid w:val="0014607D"/>
    <w:rsid w:val="00151370"/>
    <w:rsid w:val="0016729A"/>
    <w:rsid w:val="00171579"/>
    <w:rsid w:val="0017626B"/>
    <w:rsid w:val="00177413"/>
    <w:rsid w:val="00186576"/>
    <w:rsid w:val="00194399"/>
    <w:rsid w:val="00195747"/>
    <w:rsid w:val="0019696D"/>
    <w:rsid w:val="00196A04"/>
    <w:rsid w:val="00197A26"/>
    <w:rsid w:val="001A02E9"/>
    <w:rsid w:val="001A3EA6"/>
    <w:rsid w:val="001B03FB"/>
    <w:rsid w:val="001B0FA3"/>
    <w:rsid w:val="001C63A5"/>
    <w:rsid w:val="001C7E0A"/>
    <w:rsid w:val="001D2E4B"/>
    <w:rsid w:val="001D52AC"/>
    <w:rsid w:val="001D6FF5"/>
    <w:rsid w:val="001E1183"/>
    <w:rsid w:val="001E1C51"/>
    <w:rsid w:val="001E1CFA"/>
    <w:rsid w:val="001F2F83"/>
    <w:rsid w:val="002053C1"/>
    <w:rsid w:val="0022100C"/>
    <w:rsid w:val="00221576"/>
    <w:rsid w:val="00222BB2"/>
    <w:rsid w:val="00230C04"/>
    <w:rsid w:val="002310E3"/>
    <w:rsid w:val="002314CC"/>
    <w:rsid w:val="0023379B"/>
    <w:rsid w:val="002344E9"/>
    <w:rsid w:val="00242560"/>
    <w:rsid w:val="002513BA"/>
    <w:rsid w:val="00253306"/>
    <w:rsid w:val="00257209"/>
    <w:rsid w:val="002601E4"/>
    <w:rsid w:val="00260850"/>
    <w:rsid w:val="002767D6"/>
    <w:rsid w:val="00277000"/>
    <w:rsid w:val="00290052"/>
    <w:rsid w:val="002909EE"/>
    <w:rsid w:val="00295136"/>
    <w:rsid w:val="002B05FF"/>
    <w:rsid w:val="002B385E"/>
    <w:rsid w:val="002C300F"/>
    <w:rsid w:val="002C7046"/>
    <w:rsid w:val="002D624C"/>
    <w:rsid w:val="002D6B7F"/>
    <w:rsid w:val="002E20D7"/>
    <w:rsid w:val="002E2595"/>
    <w:rsid w:val="002E5049"/>
    <w:rsid w:val="002E795C"/>
    <w:rsid w:val="002F0FB6"/>
    <w:rsid w:val="00300183"/>
    <w:rsid w:val="003039ED"/>
    <w:rsid w:val="00303D8B"/>
    <w:rsid w:val="00307C9F"/>
    <w:rsid w:val="00317D53"/>
    <w:rsid w:val="00331666"/>
    <w:rsid w:val="003316A7"/>
    <w:rsid w:val="00335DB6"/>
    <w:rsid w:val="00336379"/>
    <w:rsid w:val="00336A13"/>
    <w:rsid w:val="0034050E"/>
    <w:rsid w:val="00344B18"/>
    <w:rsid w:val="00351DF4"/>
    <w:rsid w:val="00357A40"/>
    <w:rsid w:val="003607D8"/>
    <w:rsid w:val="00367E98"/>
    <w:rsid w:val="00382642"/>
    <w:rsid w:val="003832DA"/>
    <w:rsid w:val="003A4604"/>
    <w:rsid w:val="003A6E1B"/>
    <w:rsid w:val="003B36B2"/>
    <w:rsid w:val="003B5B08"/>
    <w:rsid w:val="003C32C6"/>
    <w:rsid w:val="003C74F5"/>
    <w:rsid w:val="003D00FD"/>
    <w:rsid w:val="003D0363"/>
    <w:rsid w:val="003D73F5"/>
    <w:rsid w:val="003E52D3"/>
    <w:rsid w:val="003F28F4"/>
    <w:rsid w:val="003F459C"/>
    <w:rsid w:val="003F62B5"/>
    <w:rsid w:val="00414182"/>
    <w:rsid w:val="0041562A"/>
    <w:rsid w:val="00417484"/>
    <w:rsid w:val="00424D21"/>
    <w:rsid w:val="0043490D"/>
    <w:rsid w:val="004362BD"/>
    <w:rsid w:val="00442E0C"/>
    <w:rsid w:val="00444D91"/>
    <w:rsid w:val="00446ACE"/>
    <w:rsid w:val="004470A6"/>
    <w:rsid w:val="00450900"/>
    <w:rsid w:val="00453FCA"/>
    <w:rsid w:val="00461CF0"/>
    <w:rsid w:val="0048322E"/>
    <w:rsid w:val="00483BF5"/>
    <w:rsid w:val="00484DA7"/>
    <w:rsid w:val="00485F05"/>
    <w:rsid w:val="00486FB9"/>
    <w:rsid w:val="00491707"/>
    <w:rsid w:val="00491C3B"/>
    <w:rsid w:val="00495FBC"/>
    <w:rsid w:val="00496D50"/>
    <w:rsid w:val="004A1D5E"/>
    <w:rsid w:val="004A7BAA"/>
    <w:rsid w:val="004B6547"/>
    <w:rsid w:val="004C0C7B"/>
    <w:rsid w:val="004C3866"/>
    <w:rsid w:val="004C7C21"/>
    <w:rsid w:val="004D10E9"/>
    <w:rsid w:val="004D35D8"/>
    <w:rsid w:val="004D7D70"/>
    <w:rsid w:val="004D7FB4"/>
    <w:rsid w:val="004E1631"/>
    <w:rsid w:val="004F05E1"/>
    <w:rsid w:val="004F1844"/>
    <w:rsid w:val="004F353B"/>
    <w:rsid w:val="0051364C"/>
    <w:rsid w:val="00513720"/>
    <w:rsid w:val="00513E32"/>
    <w:rsid w:val="00532908"/>
    <w:rsid w:val="005353DA"/>
    <w:rsid w:val="00545F1F"/>
    <w:rsid w:val="005462F1"/>
    <w:rsid w:val="005468B2"/>
    <w:rsid w:val="005524EF"/>
    <w:rsid w:val="005540C7"/>
    <w:rsid w:val="0056296D"/>
    <w:rsid w:val="005631D5"/>
    <w:rsid w:val="00573608"/>
    <w:rsid w:val="005850E9"/>
    <w:rsid w:val="00590544"/>
    <w:rsid w:val="00592693"/>
    <w:rsid w:val="0059293A"/>
    <w:rsid w:val="00592B9F"/>
    <w:rsid w:val="00594E97"/>
    <w:rsid w:val="005A2DCF"/>
    <w:rsid w:val="005A5F22"/>
    <w:rsid w:val="005A7205"/>
    <w:rsid w:val="005B46D7"/>
    <w:rsid w:val="005B4ABB"/>
    <w:rsid w:val="005C5CC8"/>
    <w:rsid w:val="005C603D"/>
    <w:rsid w:val="005D0A46"/>
    <w:rsid w:val="005D2A2A"/>
    <w:rsid w:val="005D68AC"/>
    <w:rsid w:val="005E1DBF"/>
    <w:rsid w:val="005F05C8"/>
    <w:rsid w:val="005F3F76"/>
    <w:rsid w:val="005F53D4"/>
    <w:rsid w:val="00605ECC"/>
    <w:rsid w:val="006106BD"/>
    <w:rsid w:val="00611072"/>
    <w:rsid w:val="0061421D"/>
    <w:rsid w:val="006160B9"/>
    <w:rsid w:val="00617424"/>
    <w:rsid w:val="00621E9E"/>
    <w:rsid w:val="00633AC0"/>
    <w:rsid w:val="006352BC"/>
    <w:rsid w:val="00644AD4"/>
    <w:rsid w:val="00645080"/>
    <w:rsid w:val="00646583"/>
    <w:rsid w:val="00650285"/>
    <w:rsid w:val="00651DED"/>
    <w:rsid w:val="00651F11"/>
    <w:rsid w:val="0065628F"/>
    <w:rsid w:val="00663AB3"/>
    <w:rsid w:val="00670087"/>
    <w:rsid w:val="00677678"/>
    <w:rsid w:val="00677B74"/>
    <w:rsid w:val="00677C68"/>
    <w:rsid w:val="0068247B"/>
    <w:rsid w:val="00695D17"/>
    <w:rsid w:val="006A6807"/>
    <w:rsid w:val="006B434D"/>
    <w:rsid w:val="006B4A66"/>
    <w:rsid w:val="006B68DD"/>
    <w:rsid w:val="006C0AD2"/>
    <w:rsid w:val="006E218E"/>
    <w:rsid w:val="006E5559"/>
    <w:rsid w:val="006F4200"/>
    <w:rsid w:val="00700A90"/>
    <w:rsid w:val="00700D53"/>
    <w:rsid w:val="007037AC"/>
    <w:rsid w:val="00707F8B"/>
    <w:rsid w:val="00710B29"/>
    <w:rsid w:val="00712161"/>
    <w:rsid w:val="00717007"/>
    <w:rsid w:val="00720D24"/>
    <w:rsid w:val="0072646C"/>
    <w:rsid w:val="00733308"/>
    <w:rsid w:val="00742AFE"/>
    <w:rsid w:val="00745240"/>
    <w:rsid w:val="00752C9E"/>
    <w:rsid w:val="00756B97"/>
    <w:rsid w:val="007635F0"/>
    <w:rsid w:val="00763F29"/>
    <w:rsid w:val="00764908"/>
    <w:rsid w:val="00770F40"/>
    <w:rsid w:val="007805FD"/>
    <w:rsid w:val="00781F77"/>
    <w:rsid w:val="00787A6A"/>
    <w:rsid w:val="007A1FA6"/>
    <w:rsid w:val="007A3747"/>
    <w:rsid w:val="007A3762"/>
    <w:rsid w:val="007A3CC9"/>
    <w:rsid w:val="007B10A6"/>
    <w:rsid w:val="007B12FD"/>
    <w:rsid w:val="007B5C20"/>
    <w:rsid w:val="007C1F19"/>
    <w:rsid w:val="007C4F06"/>
    <w:rsid w:val="007D0891"/>
    <w:rsid w:val="007D290C"/>
    <w:rsid w:val="007D4155"/>
    <w:rsid w:val="007D6BC1"/>
    <w:rsid w:val="007D79AA"/>
    <w:rsid w:val="007E1E15"/>
    <w:rsid w:val="007F5DF7"/>
    <w:rsid w:val="007F6C48"/>
    <w:rsid w:val="008047EF"/>
    <w:rsid w:val="00806C36"/>
    <w:rsid w:val="0081660E"/>
    <w:rsid w:val="00820EE7"/>
    <w:rsid w:val="008247AD"/>
    <w:rsid w:val="00826889"/>
    <w:rsid w:val="0082732C"/>
    <w:rsid w:val="00831FF0"/>
    <w:rsid w:val="008362AA"/>
    <w:rsid w:val="00837171"/>
    <w:rsid w:val="00844657"/>
    <w:rsid w:val="008551B4"/>
    <w:rsid w:val="00856586"/>
    <w:rsid w:val="00857D61"/>
    <w:rsid w:val="00861073"/>
    <w:rsid w:val="0086460A"/>
    <w:rsid w:val="0086570D"/>
    <w:rsid w:val="00866671"/>
    <w:rsid w:val="00870C8A"/>
    <w:rsid w:val="00872B7A"/>
    <w:rsid w:val="00873B83"/>
    <w:rsid w:val="00884A81"/>
    <w:rsid w:val="00885A25"/>
    <w:rsid w:val="0088754C"/>
    <w:rsid w:val="008963EB"/>
    <w:rsid w:val="008968A8"/>
    <w:rsid w:val="008A533B"/>
    <w:rsid w:val="008B041B"/>
    <w:rsid w:val="008B0BC0"/>
    <w:rsid w:val="008B368B"/>
    <w:rsid w:val="008B4188"/>
    <w:rsid w:val="008C461D"/>
    <w:rsid w:val="008D0657"/>
    <w:rsid w:val="008D3A55"/>
    <w:rsid w:val="008D6981"/>
    <w:rsid w:val="008F269D"/>
    <w:rsid w:val="008F2E35"/>
    <w:rsid w:val="008F32B3"/>
    <w:rsid w:val="008F370F"/>
    <w:rsid w:val="008F4F1C"/>
    <w:rsid w:val="009002A8"/>
    <w:rsid w:val="0093096B"/>
    <w:rsid w:val="00932F36"/>
    <w:rsid w:val="00943DCE"/>
    <w:rsid w:val="009445DE"/>
    <w:rsid w:val="0094557D"/>
    <w:rsid w:val="009459F6"/>
    <w:rsid w:val="009477A2"/>
    <w:rsid w:val="0095354A"/>
    <w:rsid w:val="00953B0A"/>
    <w:rsid w:val="00954FFF"/>
    <w:rsid w:val="009612CF"/>
    <w:rsid w:val="00962633"/>
    <w:rsid w:val="0096749A"/>
    <w:rsid w:val="009763E9"/>
    <w:rsid w:val="00980E74"/>
    <w:rsid w:val="0098434C"/>
    <w:rsid w:val="009A0E54"/>
    <w:rsid w:val="009A15BF"/>
    <w:rsid w:val="009A342A"/>
    <w:rsid w:val="009A463A"/>
    <w:rsid w:val="009A5C0B"/>
    <w:rsid w:val="009A7B1F"/>
    <w:rsid w:val="009C0BB2"/>
    <w:rsid w:val="009C4B89"/>
    <w:rsid w:val="009C5219"/>
    <w:rsid w:val="009D088E"/>
    <w:rsid w:val="009D7AB0"/>
    <w:rsid w:val="009E13BE"/>
    <w:rsid w:val="009E1D89"/>
    <w:rsid w:val="009E3AD3"/>
    <w:rsid w:val="009E6C56"/>
    <w:rsid w:val="009E7EFC"/>
    <w:rsid w:val="00A06599"/>
    <w:rsid w:val="00A07275"/>
    <w:rsid w:val="00A10D5D"/>
    <w:rsid w:val="00A11FCE"/>
    <w:rsid w:val="00A13659"/>
    <w:rsid w:val="00A15B06"/>
    <w:rsid w:val="00A2034F"/>
    <w:rsid w:val="00A238C5"/>
    <w:rsid w:val="00A4668A"/>
    <w:rsid w:val="00A57EAC"/>
    <w:rsid w:val="00A658A2"/>
    <w:rsid w:val="00A66057"/>
    <w:rsid w:val="00A7130A"/>
    <w:rsid w:val="00A717AF"/>
    <w:rsid w:val="00A85F90"/>
    <w:rsid w:val="00A87013"/>
    <w:rsid w:val="00A9183A"/>
    <w:rsid w:val="00AA6BF5"/>
    <w:rsid w:val="00AB07F0"/>
    <w:rsid w:val="00AB3391"/>
    <w:rsid w:val="00AD49FD"/>
    <w:rsid w:val="00AE066A"/>
    <w:rsid w:val="00AF4EA5"/>
    <w:rsid w:val="00AF5B2C"/>
    <w:rsid w:val="00AF7793"/>
    <w:rsid w:val="00B01537"/>
    <w:rsid w:val="00B03C0A"/>
    <w:rsid w:val="00B045B3"/>
    <w:rsid w:val="00B0585A"/>
    <w:rsid w:val="00B1060B"/>
    <w:rsid w:val="00B1277C"/>
    <w:rsid w:val="00B138E7"/>
    <w:rsid w:val="00B4512C"/>
    <w:rsid w:val="00B47F7E"/>
    <w:rsid w:val="00B47F8E"/>
    <w:rsid w:val="00B50362"/>
    <w:rsid w:val="00B52329"/>
    <w:rsid w:val="00B60400"/>
    <w:rsid w:val="00B62B7F"/>
    <w:rsid w:val="00B62C9C"/>
    <w:rsid w:val="00B672AE"/>
    <w:rsid w:val="00B723AC"/>
    <w:rsid w:val="00B754A7"/>
    <w:rsid w:val="00B83DB4"/>
    <w:rsid w:val="00B87707"/>
    <w:rsid w:val="00BB4B3D"/>
    <w:rsid w:val="00BB7708"/>
    <w:rsid w:val="00BC0931"/>
    <w:rsid w:val="00BC72FA"/>
    <w:rsid w:val="00BE3A1D"/>
    <w:rsid w:val="00BE6628"/>
    <w:rsid w:val="00BF7B46"/>
    <w:rsid w:val="00C03462"/>
    <w:rsid w:val="00C06910"/>
    <w:rsid w:val="00C11211"/>
    <w:rsid w:val="00C2198B"/>
    <w:rsid w:val="00C248E4"/>
    <w:rsid w:val="00C254A9"/>
    <w:rsid w:val="00C27A42"/>
    <w:rsid w:val="00C3017C"/>
    <w:rsid w:val="00C3328F"/>
    <w:rsid w:val="00C42302"/>
    <w:rsid w:val="00C47152"/>
    <w:rsid w:val="00C5218D"/>
    <w:rsid w:val="00C628CA"/>
    <w:rsid w:val="00C62C6C"/>
    <w:rsid w:val="00C6487A"/>
    <w:rsid w:val="00C76605"/>
    <w:rsid w:val="00C77AA3"/>
    <w:rsid w:val="00C81C11"/>
    <w:rsid w:val="00C906BC"/>
    <w:rsid w:val="00C9166B"/>
    <w:rsid w:val="00C91D62"/>
    <w:rsid w:val="00C9201D"/>
    <w:rsid w:val="00C92D33"/>
    <w:rsid w:val="00C93068"/>
    <w:rsid w:val="00CA4ED4"/>
    <w:rsid w:val="00CA5D6D"/>
    <w:rsid w:val="00CB1296"/>
    <w:rsid w:val="00CB2F74"/>
    <w:rsid w:val="00CC38B5"/>
    <w:rsid w:val="00CC4B21"/>
    <w:rsid w:val="00CE16F3"/>
    <w:rsid w:val="00CE4363"/>
    <w:rsid w:val="00CF21F6"/>
    <w:rsid w:val="00D005BD"/>
    <w:rsid w:val="00D019BC"/>
    <w:rsid w:val="00D05207"/>
    <w:rsid w:val="00D11266"/>
    <w:rsid w:val="00D13F69"/>
    <w:rsid w:val="00D166EB"/>
    <w:rsid w:val="00D2353E"/>
    <w:rsid w:val="00D30187"/>
    <w:rsid w:val="00D30AEC"/>
    <w:rsid w:val="00D40C4E"/>
    <w:rsid w:val="00D4252C"/>
    <w:rsid w:val="00D42720"/>
    <w:rsid w:val="00D45302"/>
    <w:rsid w:val="00D457B1"/>
    <w:rsid w:val="00D50086"/>
    <w:rsid w:val="00D52F73"/>
    <w:rsid w:val="00D53DE2"/>
    <w:rsid w:val="00D61186"/>
    <w:rsid w:val="00D81F59"/>
    <w:rsid w:val="00D97AF6"/>
    <w:rsid w:val="00D97CAC"/>
    <w:rsid w:val="00DA14A5"/>
    <w:rsid w:val="00DA723F"/>
    <w:rsid w:val="00DB0327"/>
    <w:rsid w:val="00DB1BFD"/>
    <w:rsid w:val="00DC5D97"/>
    <w:rsid w:val="00DC6BBB"/>
    <w:rsid w:val="00DC7E13"/>
    <w:rsid w:val="00DD0612"/>
    <w:rsid w:val="00DD5EE2"/>
    <w:rsid w:val="00DE4391"/>
    <w:rsid w:val="00DE4A58"/>
    <w:rsid w:val="00DE66B0"/>
    <w:rsid w:val="00DE72BB"/>
    <w:rsid w:val="00DF0855"/>
    <w:rsid w:val="00DF0B5F"/>
    <w:rsid w:val="00DF5F05"/>
    <w:rsid w:val="00E01634"/>
    <w:rsid w:val="00E126AA"/>
    <w:rsid w:val="00E13764"/>
    <w:rsid w:val="00E27B8E"/>
    <w:rsid w:val="00E338D2"/>
    <w:rsid w:val="00E42E29"/>
    <w:rsid w:val="00E5176D"/>
    <w:rsid w:val="00E51FB4"/>
    <w:rsid w:val="00E61B73"/>
    <w:rsid w:val="00E62BEB"/>
    <w:rsid w:val="00E661B8"/>
    <w:rsid w:val="00E70178"/>
    <w:rsid w:val="00E71839"/>
    <w:rsid w:val="00E73497"/>
    <w:rsid w:val="00E91AC7"/>
    <w:rsid w:val="00EA3EE8"/>
    <w:rsid w:val="00EB0CE5"/>
    <w:rsid w:val="00EB19D4"/>
    <w:rsid w:val="00EB3808"/>
    <w:rsid w:val="00ED12A5"/>
    <w:rsid w:val="00ED43E3"/>
    <w:rsid w:val="00ED7CDB"/>
    <w:rsid w:val="00EE3DD1"/>
    <w:rsid w:val="00EF4C6E"/>
    <w:rsid w:val="00EF62F5"/>
    <w:rsid w:val="00F032F8"/>
    <w:rsid w:val="00F044D8"/>
    <w:rsid w:val="00F14350"/>
    <w:rsid w:val="00F15265"/>
    <w:rsid w:val="00F31DAD"/>
    <w:rsid w:val="00F362CF"/>
    <w:rsid w:val="00F40C2C"/>
    <w:rsid w:val="00F451F5"/>
    <w:rsid w:val="00F4556B"/>
    <w:rsid w:val="00F46DE2"/>
    <w:rsid w:val="00F50ACA"/>
    <w:rsid w:val="00F54751"/>
    <w:rsid w:val="00F56E15"/>
    <w:rsid w:val="00F775A8"/>
    <w:rsid w:val="00F841C8"/>
    <w:rsid w:val="00FA1CB4"/>
    <w:rsid w:val="00FA2D8A"/>
    <w:rsid w:val="00FB12E4"/>
    <w:rsid w:val="00FB1841"/>
    <w:rsid w:val="00FB7483"/>
    <w:rsid w:val="00FC04B0"/>
    <w:rsid w:val="00FC2CD0"/>
    <w:rsid w:val="00FC3656"/>
    <w:rsid w:val="00FC4E9D"/>
    <w:rsid w:val="00FD0FFC"/>
    <w:rsid w:val="00FD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D0CD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0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207"/>
    <w:pPr>
      <w:spacing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0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5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20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20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2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207"/>
  </w:style>
  <w:style w:type="paragraph" w:styleId="Footer">
    <w:name w:val="footer"/>
    <w:basedOn w:val="Normal"/>
    <w:link w:val="Foot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07"/>
  </w:style>
  <w:style w:type="character" w:styleId="LineNumber">
    <w:name w:val="line number"/>
    <w:basedOn w:val="DefaultParagraphFont"/>
    <w:uiPriority w:val="99"/>
    <w:semiHidden/>
    <w:unhideWhenUsed/>
    <w:rsid w:val="00D05207"/>
  </w:style>
  <w:style w:type="paragraph" w:customStyle="1" w:styleId="EndNoteBibliographyTitle">
    <w:name w:val="EndNote Bibliography Title"/>
    <w:basedOn w:val="Normal"/>
    <w:link w:val="EndNoteBibliographyTitleChar"/>
    <w:rsid w:val="00D0520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20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0520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207"/>
    <w:rPr>
      <w:rFonts w:ascii="Times New Roman" w:hAnsi="Times New Roman" w:cs="Times New Roman"/>
      <w:noProof/>
    </w:rPr>
  </w:style>
  <w:style w:type="character" w:styleId="Strong">
    <w:name w:val="Strong"/>
    <w:basedOn w:val="DefaultParagraphFont"/>
    <w:uiPriority w:val="22"/>
    <w:qFormat/>
    <w:rsid w:val="008362AA"/>
    <w:rPr>
      <w:b/>
      <w:bCs/>
    </w:rPr>
  </w:style>
  <w:style w:type="character" w:customStyle="1" w:styleId="paddingr151">
    <w:name w:val="paddingr151"/>
    <w:basedOn w:val="DefaultParagraphFont"/>
    <w:rsid w:val="008362AA"/>
  </w:style>
  <w:style w:type="paragraph" w:styleId="Revision">
    <w:name w:val="Revision"/>
    <w:hidden/>
    <w:uiPriority w:val="99"/>
    <w:semiHidden/>
    <w:rsid w:val="004D35D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6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0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207"/>
    <w:pPr>
      <w:spacing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0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5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20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20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2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207"/>
  </w:style>
  <w:style w:type="paragraph" w:styleId="Footer">
    <w:name w:val="footer"/>
    <w:basedOn w:val="Normal"/>
    <w:link w:val="Foot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07"/>
  </w:style>
  <w:style w:type="character" w:styleId="LineNumber">
    <w:name w:val="line number"/>
    <w:basedOn w:val="DefaultParagraphFont"/>
    <w:uiPriority w:val="99"/>
    <w:semiHidden/>
    <w:unhideWhenUsed/>
    <w:rsid w:val="00D05207"/>
  </w:style>
  <w:style w:type="paragraph" w:customStyle="1" w:styleId="EndNoteBibliographyTitle">
    <w:name w:val="EndNote Bibliography Title"/>
    <w:basedOn w:val="Normal"/>
    <w:link w:val="EndNoteBibliographyTitleChar"/>
    <w:rsid w:val="00D0520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20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0520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207"/>
    <w:rPr>
      <w:rFonts w:ascii="Times New Roman" w:hAnsi="Times New Roman" w:cs="Times New Roman"/>
      <w:noProof/>
    </w:rPr>
  </w:style>
  <w:style w:type="character" w:styleId="Strong">
    <w:name w:val="Strong"/>
    <w:basedOn w:val="DefaultParagraphFont"/>
    <w:uiPriority w:val="22"/>
    <w:qFormat/>
    <w:rsid w:val="008362AA"/>
    <w:rPr>
      <w:b/>
      <w:bCs/>
    </w:rPr>
  </w:style>
  <w:style w:type="character" w:customStyle="1" w:styleId="paddingr151">
    <w:name w:val="paddingr151"/>
    <w:basedOn w:val="DefaultParagraphFont"/>
    <w:rsid w:val="008362AA"/>
  </w:style>
  <w:style w:type="paragraph" w:styleId="Revision">
    <w:name w:val="Revision"/>
    <w:hidden/>
    <w:uiPriority w:val="99"/>
    <w:semiHidden/>
    <w:rsid w:val="004D35D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tif"/><Relationship Id="rId12" Type="http://schemas.openxmlformats.org/officeDocument/2006/relationships/image" Target="media/image2.ti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icabal@tamu.edu" TargetMode="External"/><Relationship Id="rId23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5EE8B-D8DA-B141-BD82-4703503D1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2</Words>
  <Characters>13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Caballero</dc:creator>
  <cp:lastModifiedBy>Department of Biology</cp:lastModifiedBy>
  <cp:revision>2</cp:revision>
  <dcterms:created xsi:type="dcterms:W3CDTF">2015-11-23T16:23:00Z</dcterms:created>
  <dcterms:modified xsi:type="dcterms:W3CDTF">2015-11-23T16:23:00Z</dcterms:modified>
</cp:coreProperties>
</file>